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 Table1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 The detailed information of samples used in this study. A-H represented different manufacturers</w:t>
      </w:r>
    </w:p>
    <w:tbl>
      <w:tblPr>
        <w:tblW w:w="6519" w:type="dxa"/>
        <w:jc w:val="left"/>
        <w:tblInd w:w="9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350"/>
        <w:gridCol w:w="1500"/>
        <w:gridCol w:w="1214"/>
        <w:gridCol w:w="1347"/>
      </w:tblGrid>
      <w:tr>
        <w:trPr/>
        <w:tc>
          <w:tcPr>
            <w:tcW w:w="11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. of samples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region</w:t>
              </w:r>
            </w:hyperlink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manufacturers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Date of production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Date of collection</w:t>
            </w:r>
          </w:p>
        </w:tc>
      </w:tr>
      <w:tr>
        <w:trPr/>
        <w:tc>
          <w:tcPr>
            <w:tcW w:w="11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6/01/2015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02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/10/201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02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7/02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02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/11/201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02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/01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02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02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10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/04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10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/10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10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/04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10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/08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10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9/03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/05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/04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/05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02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/05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/04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/05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/03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/05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8/06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/11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05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/11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/06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/11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9/09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/11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sh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/10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/11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/03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05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/02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05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6/03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05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/04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05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/03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05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/09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12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3/09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12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/10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12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/08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12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/09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12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01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/06/2016</w:t>
            </w:r>
            <w:bookmarkEnd w:id="0"/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02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/06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/04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/06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/03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/06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02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/06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/12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/12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/02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/12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/01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danji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12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/04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/07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/03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/07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/05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/07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/06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09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/04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09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/05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09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/01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8/03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/12/201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8/03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/02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8/03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/11/201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8/03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/12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9/03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4/02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9/03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/01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9/03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/08/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9/03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/11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6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/02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6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12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6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/01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6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chu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/04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/09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chu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7/03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/09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chu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/08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/09/201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chu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/03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4/07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chu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/05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4/07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chu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/04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4/07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/08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/11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/09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/11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9/07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/11/201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/12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02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/01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02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8/11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/02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uoy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6/01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/02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uoy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/11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/02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uoy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/12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/02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uoya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/01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/02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eng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6/01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eng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/01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eng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/02/20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03/201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eng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/12/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03/2017</w:t>
            </w:r>
          </w:p>
        </w:tc>
      </w:tr>
      <w:tr>
        <w:trPr/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engzhou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/02/2017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/03/2017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Users/Administrator/AppData/Local/youdao/Dict/Application/7.2.0.0703/resultui/dict/%3Fkeyword=regi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乐乐</cp:lastModifiedBy>
  <dcterms:modified xsi:type="dcterms:W3CDTF">2017-09-25T13:32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749</vt:lpwstr>
  </property>
  <property fmtid="{D5CDD505-2E9C-101B-9397-08002B2CF9AE}" pid="6" name="TitleName">
    <vt:lpwstr>Table 1.DOC</vt:lpwstr>
  </property>
</Properties>
</file>